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F5F22" w14:textId="7AC230AA" w:rsidR="002C3234" w:rsidRPr="002C3234" w:rsidRDefault="002C3234" w:rsidP="002C3234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2C323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4CA67E0F" w14:textId="77777777" w:rsidR="002C3234" w:rsidRDefault="002C3234" w:rsidP="002C3234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0A704DDE" w14:textId="77777777" w:rsidR="002F0153" w:rsidRPr="000C2031" w:rsidRDefault="002F0153" w:rsidP="002F015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1" w:name="_Hlk57747165"/>
      <w:r w:rsidRPr="000C2031">
        <w:rPr>
          <w:rFonts w:ascii="Times New Roman" w:hAnsi="Times New Roman" w:cs="Times New Roman"/>
          <w:b/>
          <w:bCs/>
          <w:sz w:val="24"/>
          <w:szCs w:val="24"/>
          <w:lang w:val="en-GB"/>
        </w:rPr>
        <w:t>HDL improves cholesterol and glucose homeostasis and reduces atherosclerosis in diabetes-associated atherosclerosi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0C203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1167E5F7" w14:textId="77777777" w:rsidR="002F0153" w:rsidRPr="000C2031" w:rsidRDefault="002F0153" w:rsidP="002F0153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9EDDD91" w14:textId="77777777" w:rsidR="002F0153" w:rsidRDefault="002F0153" w:rsidP="002F0153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Belinda A. </w:t>
      </w:r>
      <w:r w:rsidRPr="00236CD7">
        <w:rPr>
          <w:rFonts w:ascii="Times New Roman" w:hAnsi="Times New Roman" w:cs="Times New Roman"/>
          <w:sz w:val="24"/>
          <w:szCs w:val="24"/>
          <w:u w:val="single"/>
          <w:lang w:val="en-GB"/>
        </w:rPr>
        <w:t>Di Bartolo</w:t>
      </w:r>
      <w:r>
        <w:rPr>
          <w:rFonts w:ascii="Times New Roman" w:hAnsi="Times New Roman"/>
          <w:sz w:val="24"/>
          <w:szCs w:val="24"/>
          <w:vertAlign w:val="superscript"/>
        </w:rPr>
        <w:t>1,2,3,4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i</w:t>
      </w:r>
      <w:r>
        <w:rPr>
          <w:rFonts w:ascii="Times New Roman" w:hAnsi="Times New Roman" w:cs="Times New Roman"/>
          <w:sz w:val="24"/>
          <w:szCs w:val="24"/>
        </w:rPr>
        <w:t>â</w:t>
      </w:r>
      <w:r>
        <w:rPr>
          <w:rFonts w:ascii="Times New Roman" w:hAnsi="Times New Roman"/>
          <w:sz w:val="24"/>
          <w:szCs w:val="24"/>
        </w:rPr>
        <w:t>n</w:t>
      </w:r>
      <w:proofErr w:type="spellEnd"/>
      <w:r>
        <w:rPr>
          <w:rFonts w:ascii="Times New Roman" w:hAnsi="Times New Roman"/>
          <w:sz w:val="24"/>
          <w:szCs w:val="24"/>
        </w:rPr>
        <w:t xml:space="preserve"> P. Cartland</w:t>
      </w:r>
      <w:r>
        <w:rPr>
          <w:rFonts w:ascii="Times New Roman" w:hAnsi="Times New Roman"/>
          <w:sz w:val="24"/>
          <w:szCs w:val="24"/>
          <w:vertAlign w:val="superscript"/>
        </w:rPr>
        <w:t>2,3,4</w:t>
      </w:r>
      <w:r>
        <w:rPr>
          <w:rFonts w:ascii="Times New Roman" w:hAnsi="Times New Roman"/>
          <w:sz w:val="24"/>
          <w:szCs w:val="24"/>
        </w:rPr>
        <w:t>, Scott Genner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, Pradeep </w:t>
      </w:r>
      <w:proofErr w:type="spellStart"/>
      <w:r>
        <w:rPr>
          <w:rFonts w:ascii="Times New Roman" w:hAnsi="Times New Roman"/>
          <w:sz w:val="24"/>
          <w:szCs w:val="24"/>
        </w:rPr>
        <w:t>Manuneedhi</w:t>
      </w:r>
      <w:proofErr w:type="spellEnd"/>
      <w:r>
        <w:rPr>
          <w:rFonts w:ascii="Times New Roman" w:hAnsi="Times New Roman"/>
          <w:sz w:val="24"/>
          <w:szCs w:val="24"/>
        </w:rPr>
        <w:t xml:space="preserve"> Cholan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Melissa Vellozzi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, Kerry-Anne </w:t>
      </w:r>
      <w:r>
        <w:rPr>
          <w:rFonts w:ascii="Times New Roman" w:hAnsi="Times New Roman" w:cs="Times New Roman"/>
          <w:sz w:val="24"/>
          <w:szCs w:val="24"/>
          <w:lang w:val="en-GB"/>
        </w:rPr>
        <w:t>Rye,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Mary M. </w:t>
      </w:r>
      <w:r w:rsidRPr="00236CD7">
        <w:rPr>
          <w:rFonts w:ascii="Times New Roman" w:hAnsi="Times New Roman" w:cs="Times New Roman"/>
          <w:sz w:val="24"/>
          <w:szCs w:val="24"/>
          <w:lang w:val="en-GB"/>
        </w:rPr>
        <w:t>Kavurma</w:t>
      </w:r>
      <w:r>
        <w:rPr>
          <w:rFonts w:ascii="Times New Roman" w:hAnsi="Times New Roman"/>
          <w:sz w:val="24"/>
          <w:szCs w:val="24"/>
          <w:vertAlign w:val="superscript"/>
        </w:rPr>
        <w:t>2,3,4</w:t>
      </w:r>
      <w:r w:rsidRPr="00236CD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1559DD4B" w14:textId="77777777" w:rsidR="002F0153" w:rsidRDefault="002F0153" w:rsidP="002F0153">
      <w:pPr>
        <w:pStyle w:val="NoSpacing"/>
        <w:jc w:val="center"/>
        <w:rPr>
          <w:rFonts w:ascii="Times New Roman" w:hAnsi="Times New Roman"/>
          <w:sz w:val="24"/>
          <w:szCs w:val="24"/>
          <w:vertAlign w:val="superscript"/>
        </w:rPr>
      </w:pPr>
    </w:p>
    <w:p w14:paraId="338B4304" w14:textId="77777777" w:rsidR="002F0153" w:rsidRDefault="002F0153" w:rsidP="002F0153">
      <w:pPr>
        <w:pStyle w:val="NoSpacing"/>
        <w:rPr>
          <w:rFonts w:ascii="Times New Roman" w:hAnsi="Times New Roman"/>
          <w:sz w:val="24"/>
          <w:szCs w:val="24"/>
        </w:rPr>
      </w:pPr>
      <w:r w:rsidRPr="00462D00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University of Sydney,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Kolling Institute and </w:t>
      </w:r>
      <w:r w:rsidRPr="00EB23B5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Faculty of Medicine and Health, Sydney, Australia</w:t>
      </w:r>
    </w:p>
    <w:p w14:paraId="0096AFD9" w14:textId="77777777" w:rsidR="002F0153" w:rsidRDefault="002F0153" w:rsidP="002F015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62D00">
        <w:rPr>
          <w:rFonts w:ascii="Times New Roman" w:hAnsi="Times New Roman"/>
          <w:sz w:val="24"/>
          <w:szCs w:val="24"/>
        </w:rPr>
        <w:t>Heart Research Institute</w:t>
      </w:r>
      <w:r>
        <w:rPr>
          <w:rFonts w:ascii="Times New Roman" w:hAnsi="Times New Roman" w:cs="Times New Roman"/>
          <w:sz w:val="24"/>
          <w:szCs w:val="24"/>
        </w:rPr>
        <w:t xml:space="preserve">, Sydney, Australia </w:t>
      </w:r>
    </w:p>
    <w:p w14:paraId="2FE4BE92" w14:textId="77777777" w:rsidR="002F0153" w:rsidRPr="00C77B89" w:rsidRDefault="002F0153" w:rsidP="002F0153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F327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F3279">
        <w:rPr>
          <w:rFonts w:ascii="Times New Roman" w:hAnsi="Times New Roman" w:cs="Times New Roman"/>
          <w:sz w:val="24"/>
          <w:szCs w:val="24"/>
        </w:rPr>
        <w:t>The</w:t>
      </w:r>
      <w:r w:rsidRPr="001714F9">
        <w:rPr>
          <w:rFonts w:ascii="Times New Roman" w:hAnsi="Times New Roman" w:cs="Times New Roman"/>
          <w:sz w:val="24"/>
          <w:szCs w:val="24"/>
        </w:rPr>
        <w:t xml:space="preserve"> University of New South Wales</w:t>
      </w:r>
      <w:r>
        <w:rPr>
          <w:rFonts w:ascii="Times New Roman" w:hAnsi="Times New Roman" w:cs="Times New Roman"/>
          <w:sz w:val="24"/>
          <w:szCs w:val="24"/>
        </w:rPr>
        <w:t>, Faculty of Medicine, Sydney, Australia</w:t>
      </w:r>
    </w:p>
    <w:bookmarkEnd w:id="1"/>
    <w:p w14:paraId="3B20D589" w14:textId="35C61708" w:rsidR="00B54792" w:rsidRDefault="002C3234">
      <w:r w:rsidRPr="002C323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03EA8C" wp14:editId="518D77B0">
                <wp:simplePos x="0" y="0"/>
                <wp:positionH relativeFrom="column">
                  <wp:posOffset>-504825</wp:posOffset>
                </wp:positionH>
                <wp:positionV relativeFrom="paragraph">
                  <wp:posOffset>3829050</wp:posOffset>
                </wp:positionV>
                <wp:extent cx="6705600" cy="1015663"/>
                <wp:effectExtent l="0" t="0" r="0" b="0"/>
                <wp:wrapNone/>
                <wp:docPr id="7" name="Rectangle 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C9AF0D-B2AC-44D7-A120-5F8EB3B4846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05600" cy="101566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32F7FC5" w14:textId="77777777" w:rsidR="002C3234" w:rsidRPr="000C4EFF" w:rsidRDefault="002C3234" w:rsidP="002C323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 </w:t>
                            </w:r>
                          </w:p>
                          <w:p w14:paraId="404565A2" w14:textId="77777777" w:rsidR="002C3234" w:rsidRPr="000C4EFF" w:rsidRDefault="002C3234" w:rsidP="00B271DB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>Supplementary Figure 1. Western diet-fed Trail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n-GB"/>
                              </w:rPr>
                              <w:t>-/-</w:t>
                            </w:r>
                            <w:proofErr w:type="spellStart"/>
                            <w:r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>Apoe</w:t>
                            </w:r>
                            <w:proofErr w:type="spellEnd"/>
                            <w:r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n-GB"/>
                              </w:rPr>
                              <w:t>-/-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mice have impaired glucose tolerance compared to </w:t>
                            </w:r>
                            <w:proofErr w:type="spellStart"/>
                            <w:r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>Apoe</w:t>
                            </w:r>
                            <w:proofErr w:type="spellEnd"/>
                            <w:r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n-GB"/>
                              </w:rPr>
                              <w:t>-/-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mice.</w:t>
                            </w:r>
                          </w:p>
                          <w:p w14:paraId="4158D31D" w14:textId="3281DE7B" w:rsidR="002C3234" w:rsidRPr="000C4EFF" w:rsidRDefault="00B271DB" w:rsidP="00B271DB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>Trail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vertAlign w:val="superscript"/>
                                <w:lang w:val="en-GB"/>
                              </w:rPr>
                              <w:t>-/-</w:t>
                            </w:r>
                            <w:proofErr w:type="spellStart"/>
                            <w:r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>Apoe</w:t>
                            </w:r>
                            <w:proofErr w:type="spellEnd"/>
                            <w:r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vertAlign w:val="superscript"/>
                                <w:lang w:val="en-GB"/>
                              </w:rPr>
                              <w:t xml:space="preserve">-/- 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and </w:t>
                            </w:r>
                            <w:proofErr w:type="spellStart"/>
                            <w:r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>Apoe</w:t>
                            </w:r>
                            <w:proofErr w:type="spellEnd"/>
                            <w:r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vertAlign w:val="superscript"/>
                                <w:lang w:val="en-GB"/>
                              </w:rPr>
                              <w:t xml:space="preserve">-/- 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mice were fed a high cholesterol diet for 12 weeks. In the last 2 weeks of the study mice received 3 weekly infusions of either </w:t>
                            </w:r>
                            <w:proofErr w:type="spellStart"/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rHDL</w:t>
                            </w:r>
                            <w:proofErr w:type="spellEnd"/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 w:rsidR="002F0153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(20 mg/kg) 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or PBS. At </w:t>
                            </w:r>
                            <w:r w:rsidR="002F0153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euthanasia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(A)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f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asting plasma glucose levels in 12 w Western diet-fed 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>Trail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n-GB"/>
                              </w:rPr>
                              <w:t>-/-</w:t>
                            </w:r>
                            <w:proofErr w:type="spellStart"/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>Apoe</w:t>
                            </w:r>
                            <w:proofErr w:type="spellEnd"/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n-GB"/>
                              </w:rPr>
                              <w:t xml:space="preserve">-/- 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vs. </w:t>
                            </w:r>
                            <w:proofErr w:type="spellStart"/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>Apoe</w:t>
                            </w:r>
                            <w:proofErr w:type="spellEnd"/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n-GB"/>
                              </w:rPr>
                              <w:t xml:space="preserve">-/- 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mice (n= 8-10)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were assessed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. (B)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A 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glucose tolerance test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was performed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; 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>Trail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n-GB"/>
                              </w:rPr>
                              <w:t>-/-</w:t>
                            </w:r>
                            <w:proofErr w:type="spellStart"/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>Apoe</w:t>
                            </w:r>
                            <w:proofErr w:type="spellEnd"/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n-GB"/>
                              </w:rPr>
                              <w:t>-/-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(squares) and </w:t>
                            </w:r>
                            <w:proofErr w:type="spellStart"/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>Apoe</w:t>
                            </w:r>
                            <w:proofErr w:type="spellEnd"/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n-GB"/>
                              </w:rPr>
                              <w:t>-/-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(circles) at week 12 (n=6-7). Results are expressed as </w:t>
                            </w:r>
                            <w:proofErr w:type="spellStart"/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mean±SEM</w:t>
                            </w:r>
                            <w:proofErr w:type="spellEnd"/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; *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>p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&lt;0.05, **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>p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&lt;0.01 and ****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>p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&lt;0.0001, Mann-Whitney 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t 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test and Two-way ANOVA with Bonferroni correction.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Apoe</w:t>
                            </w:r>
                            <w:proofErr w:type="spellEnd"/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; </w:t>
                            </w:r>
                            <w:proofErr w:type="spellStart"/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Apoliprotein</w:t>
                            </w:r>
                            <w:proofErr w:type="spellEnd"/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E; TRAIL; TNF-related apoptosis-inducing ligand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A03EA8C" id="Rectangle 6" o:spid="_x0000_s1026" style="position:absolute;margin-left:-39.75pt;margin-top:301.5pt;width:528pt;height:79.9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eCbhQEAAPACAAAOAAAAZHJzL2Uyb0RvYy54bWysUstu2zAQvBfIPxC815JTRCkEy0GBILkU&#10;bdA0H7CmSIuA+Ogubcl/3yWtOkVyK3ohl+RwODPLzd3sRnHUSDb4Tq5XtRTaq9Bbv+/ky8+Hj5+l&#10;oAS+hzF43cmTJnm3vfqwmWKrr8MQxl6jYBJP7RQ7OaQU26oiNWgHtApRez40AR0kXuK+6hEmZndj&#10;dV3XTTUF7CMGpYl49/58KLeF3xit0ndjSCcxdpK1pTJiGXd5rLYbaPcIcbBqkQH/oMKB9fzoheoe&#10;EogD2ndUzioMFExaqeCqYIxVunhgN+v6jZvnAaIuXjgcipeY6P/Rqm/HJxS27+StFB4ct+gHhwZ+&#10;P2rR5HimSC2jnuMTLiviMnudDbo8swsxl0hPl0j1nITizea2vmlqTl7x2bpe3zTNp8xavV6PSOlR&#10;Bydy0Unk50uUcPxK6Qz9A+F7Wc5ZQK7SvJsXVbvQn9jKxL3sJP06AObogMFfDik82EKV75yBCxXH&#10;WsQsXyD37e91Qb1+1O1vAAAA//8DAFBLAwQUAAYACAAAACEAsFwQhuEAAAALAQAADwAAAGRycy9k&#10;b3ducmV2LnhtbEyPQU7DMBBF90jcwRokNqi1KeA0IZMKFZBKd4QewIndJDS2o9htw+2ZrmA5M09/&#10;3s9Xk+3ZyYyh8w7hfi6AGVd73bkGYff1PlsCC1E5rXrvDMKPCbAqrq9ylWl/dp/mVMaGUYgLmUJo&#10;YxwyzkPdGqvC3A/G0W3vR6sijWPD9ajOFG57vhBCcqs6Rx9aNZh1a+pDebQIH9vH7W694d+HtHu9&#10;2ySl4JV8Q7y9mV6egUUzxT8YLvqkDgU5Vf7odGA9wixJnwhFkOKBShGRJpI2FUIiFynwIuf/OxS/&#10;AAAA//8DAFBLAQItABQABgAIAAAAIQC2gziS/gAAAOEBAAATAAAAAAAAAAAAAAAAAAAAAABbQ29u&#10;dGVudF9UeXBlc10ueG1sUEsBAi0AFAAGAAgAAAAhADj9If/WAAAAlAEAAAsAAAAAAAAAAAAAAAAA&#10;LwEAAF9yZWxzLy5yZWxzUEsBAi0AFAAGAAgAAAAhALAB4JuFAQAA8AIAAA4AAAAAAAAAAAAAAAAA&#10;LgIAAGRycy9lMm9Eb2MueG1sUEsBAi0AFAAGAAgAAAAhALBcEIbhAAAACwEAAA8AAAAAAAAAAAAA&#10;AAAA3wMAAGRycy9kb3ducmV2LnhtbFBLBQYAAAAABAAEAPMAAADtBAAAAAA=&#10;" filled="f" stroked="f">
                <v:textbox style="mso-fit-shape-to-text:t">
                  <w:txbxContent>
                    <w:p w14:paraId="332F7FC5" w14:textId="77777777" w:rsidR="002C3234" w:rsidRPr="000C4EFF" w:rsidRDefault="002C3234" w:rsidP="002C3234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 </w:t>
                      </w:r>
                    </w:p>
                    <w:p w14:paraId="404565A2" w14:textId="77777777" w:rsidR="002C3234" w:rsidRPr="000C4EFF" w:rsidRDefault="002C3234" w:rsidP="00B271DB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>Supplementary Figure 1. Western diet-fed Trail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position w:val="7"/>
                          <w:vertAlign w:val="superscript"/>
                          <w:lang w:val="en-GB"/>
                        </w:rPr>
                        <w:t>-/-</w:t>
                      </w:r>
                      <w:proofErr w:type="spellStart"/>
                      <w:r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>Apoe</w:t>
                      </w:r>
                      <w:proofErr w:type="spellEnd"/>
                      <w:r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position w:val="7"/>
                          <w:vertAlign w:val="superscript"/>
                          <w:lang w:val="en-GB"/>
                        </w:rPr>
                        <w:t>-/-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 xml:space="preserve"> mice have impaired glucose tolerance compared to </w:t>
                      </w:r>
                      <w:proofErr w:type="spellStart"/>
                      <w:r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>Apoe</w:t>
                      </w:r>
                      <w:proofErr w:type="spellEnd"/>
                      <w:r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position w:val="7"/>
                          <w:vertAlign w:val="superscript"/>
                          <w:lang w:val="en-GB"/>
                        </w:rPr>
                        <w:t>-/-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 xml:space="preserve"> mice.</w:t>
                      </w:r>
                    </w:p>
                    <w:p w14:paraId="4158D31D" w14:textId="3281DE7B" w:rsidR="002C3234" w:rsidRPr="000C4EFF" w:rsidRDefault="00B271DB" w:rsidP="00B271DB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>Trail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vertAlign w:val="superscript"/>
                          <w:lang w:val="en-GB"/>
                        </w:rPr>
                        <w:t>-/-</w:t>
                      </w:r>
                      <w:proofErr w:type="spellStart"/>
                      <w:r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>Apoe</w:t>
                      </w:r>
                      <w:proofErr w:type="spellEnd"/>
                      <w:r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vertAlign w:val="superscript"/>
                          <w:lang w:val="en-GB"/>
                        </w:rPr>
                        <w:t xml:space="preserve">-/- 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and </w:t>
                      </w:r>
                      <w:proofErr w:type="spellStart"/>
                      <w:r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>Apoe</w:t>
                      </w:r>
                      <w:proofErr w:type="spellEnd"/>
                      <w:r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vertAlign w:val="superscript"/>
                          <w:lang w:val="en-GB"/>
                        </w:rPr>
                        <w:t xml:space="preserve">-/- 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mice were fed a high cholesterol diet for 12 weeks. In the last 2 weeks of the study mice received 3 weekly infusions of either </w:t>
                      </w:r>
                      <w:proofErr w:type="spellStart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rHDL</w:t>
                      </w:r>
                      <w:proofErr w:type="spellEnd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</w:t>
                      </w:r>
                      <w:r w:rsidR="002F0153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(20 mg/kg) 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or PBS. At </w:t>
                      </w:r>
                      <w:r w:rsidR="002F0153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euthanasia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(A)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 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f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asting plasma glucose levels in 12 w Western diet-fed 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>Trail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position w:val="7"/>
                          <w:vertAlign w:val="superscript"/>
                          <w:lang w:val="en-GB"/>
                        </w:rPr>
                        <w:t>-/-</w:t>
                      </w:r>
                      <w:proofErr w:type="spellStart"/>
                      <w:r w:rsidR="002C3234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>Apoe</w:t>
                      </w:r>
                      <w:proofErr w:type="spellEnd"/>
                      <w:r w:rsidR="002C3234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position w:val="7"/>
                          <w:vertAlign w:val="superscript"/>
                          <w:lang w:val="en-GB"/>
                        </w:rPr>
                        <w:t xml:space="preserve">-/- 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vs. </w:t>
                      </w:r>
                      <w:proofErr w:type="spellStart"/>
                      <w:r w:rsidR="002C3234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>Apoe</w:t>
                      </w:r>
                      <w:proofErr w:type="spellEnd"/>
                      <w:r w:rsidR="002C3234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position w:val="7"/>
                          <w:vertAlign w:val="superscript"/>
                          <w:lang w:val="en-GB"/>
                        </w:rPr>
                        <w:t xml:space="preserve">-/- 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mice (n= 8-10)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were assessed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. (B)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 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A 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glucose tolerance test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was performed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; 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>Trail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position w:val="7"/>
                          <w:vertAlign w:val="superscript"/>
                          <w:lang w:val="en-GB"/>
                        </w:rPr>
                        <w:t>-/-</w:t>
                      </w:r>
                      <w:proofErr w:type="spellStart"/>
                      <w:r w:rsidR="002C3234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>Apoe</w:t>
                      </w:r>
                      <w:proofErr w:type="spellEnd"/>
                      <w:r w:rsidR="002C3234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position w:val="7"/>
                          <w:vertAlign w:val="superscript"/>
                          <w:lang w:val="en-GB"/>
                        </w:rPr>
                        <w:t>-/-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(squares) and </w:t>
                      </w:r>
                      <w:proofErr w:type="spellStart"/>
                      <w:r w:rsidR="002C3234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>Apoe</w:t>
                      </w:r>
                      <w:proofErr w:type="spellEnd"/>
                      <w:r w:rsidR="002C3234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position w:val="7"/>
                          <w:vertAlign w:val="superscript"/>
                          <w:lang w:val="en-GB"/>
                        </w:rPr>
                        <w:t>-/-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(circles) at week 12 (n=6-7). Results are expressed as </w:t>
                      </w:r>
                      <w:proofErr w:type="spellStart"/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mean±SEM</w:t>
                      </w:r>
                      <w:proofErr w:type="spellEnd"/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; *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>p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&lt;0.05, **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>p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&lt;0.01 and ****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>p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&lt;0.0001, Mann-Whitney 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 xml:space="preserve">t 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test and Two-way ANOVA with Bonferroni correction.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</w:t>
                      </w:r>
                      <w:proofErr w:type="spellStart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Apoe</w:t>
                      </w:r>
                      <w:proofErr w:type="spellEnd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; </w:t>
                      </w:r>
                      <w:proofErr w:type="spellStart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Apoliprotein</w:t>
                      </w:r>
                      <w:proofErr w:type="spellEnd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E; TRAIL; TNF-related apoptosis-inducing ligand. </w:t>
                      </w:r>
                    </w:p>
                  </w:txbxContent>
                </v:textbox>
              </v:rect>
            </w:pict>
          </mc:Fallback>
        </mc:AlternateContent>
      </w:r>
      <w:r w:rsidRPr="002C3234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EA9B9C5" wp14:editId="69026D25">
            <wp:simplePos x="0" y="0"/>
            <wp:positionH relativeFrom="column">
              <wp:posOffset>-385445</wp:posOffset>
            </wp:positionH>
            <wp:positionV relativeFrom="paragraph">
              <wp:posOffset>1411605</wp:posOffset>
            </wp:positionV>
            <wp:extent cx="3357245" cy="2159635"/>
            <wp:effectExtent l="0" t="0" r="0" b="0"/>
            <wp:wrapNone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5724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C3234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5AC5B336" wp14:editId="3769983F">
            <wp:simplePos x="0" y="0"/>
            <wp:positionH relativeFrom="column">
              <wp:posOffset>3037840</wp:posOffset>
            </wp:positionH>
            <wp:positionV relativeFrom="paragraph">
              <wp:posOffset>1456690</wp:posOffset>
            </wp:positionV>
            <wp:extent cx="3284855" cy="2259330"/>
            <wp:effectExtent l="0" t="0" r="0" b="0"/>
            <wp:wrapNone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84855" cy="2259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C323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5E9577" wp14:editId="30368A6F">
                <wp:simplePos x="0" y="0"/>
                <wp:positionH relativeFrom="column">
                  <wp:posOffset>-601345</wp:posOffset>
                </wp:positionH>
                <wp:positionV relativeFrom="paragraph">
                  <wp:posOffset>1095375</wp:posOffset>
                </wp:positionV>
                <wp:extent cx="317500" cy="368935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55448D" w14:textId="77777777" w:rsidR="002C3234" w:rsidRDefault="002C3234" w:rsidP="002C323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75E9577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7" type="#_x0000_t202" style="position:absolute;margin-left:-47.35pt;margin-top:86.25pt;width:25pt;height:29.0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xoykQEAABEDAAAOAAAAZHJzL2Uyb0RvYy54bWysUstOwzAQvCPxD5bvNGlLeURNKx6CCwIk&#10;4ANcx24sxV7La5r071m7pSC4IS5+7K7HM7M7Xw62YxsV0ICr+XhUcqachMa4dc3fXu9OLjjDKFwj&#10;OnCq5luFfLk4Ppr3vlITaKFrVGAE4rDqfc3bGH1VFChbZQWOwCtHSQ3BikjXsC6aIHpCt10xKcuz&#10;oofQ+ABSIVL0dpfki4yvtZLxSWtUkXU1J24xryGvq7QWi7mo1kH41sg9DfEHFlYYR58eoG5FFOw9&#10;mF9Q1sgACDqOJNgCtDZSZQ2kZlz+UPPSCq+yFjIH/cEm/D9Y+bh5Dsw0NZ9x5oSlFr2qIV7DwE6T&#10;Ob3HimpePFXFgcLU5M84UjBpHnSwaSc1jPJk8/ZgLWExScHp+HxWUkZSanp2cTmdJZTi67EPGO8V&#10;WJYONQ/UuWyo2Dxg3JV+lqS/HNyZrkvxxHDHJJ3isBqynAPLFTRbIt9Tj2vuaAg5C7G7gTwQCQr9&#10;1XskuPxLwti92EOT75nnfkZSY7/fc9XXJC8+AAAA//8DAFBLAwQUAAYACAAAACEAe8bi794AAAAL&#10;AQAADwAAAGRycy9kb3ducmV2LnhtbEyPy07DMBBF90j8gzVI7FKnIX2FOBUqsAYKH+DGQxwSj6PY&#10;bQNfz3QFy5l7dOdMuZ1cL044htaTgvksBYFUe9NSo+Dj/TlZgwhRk9G9J1TwjQG21fVVqQvjz/SG&#10;p31sBJdQKLQCG+NQSBlqi06HmR+QOPv0o9ORx7GRZtRnLne9zNJ0KZ1uiS9YPeDOYt3tj07BOnUv&#10;XbfJXoPLf+YLu3v0T8OXUrc308M9iIhT/IPhos/qULHTwR/JBNErSDb5ilEOVtkCBBNJftkcFGR3&#10;6RJkVcr/P1S/AAAA//8DAFBLAQItABQABgAIAAAAIQC2gziS/gAAAOEBAAATAAAAAAAAAAAAAAAA&#10;AAAAAABbQ29udGVudF9UeXBlc10ueG1sUEsBAi0AFAAGAAgAAAAhADj9If/WAAAAlAEAAAsAAAAA&#10;AAAAAAAAAAAALwEAAF9yZWxzLy5yZWxzUEsBAi0AFAAGAAgAAAAhAHMrGjKRAQAAEQMAAA4AAAAA&#10;AAAAAAAAAAAALgIAAGRycy9lMm9Eb2MueG1sUEsBAi0AFAAGAAgAAAAhAHvG4u/eAAAACwEAAA8A&#10;AAAAAAAAAAAAAAAA6wMAAGRycy9kb3ducmV2LnhtbFBLBQYAAAAABAAEAPMAAAD2BAAAAAA=&#10;" filled="f" stroked="f">
                <v:textbox style="mso-fit-shape-to-text:t">
                  <w:txbxContent>
                    <w:p w14:paraId="2455448D" w14:textId="77777777" w:rsidR="002C3234" w:rsidRDefault="002C3234" w:rsidP="002C323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2C323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C420AE7" wp14:editId="4B70353A">
                <wp:simplePos x="0" y="0"/>
                <wp:positionH relativeFrom="column">
                  <wp:posOffset>2912110</wp:posOffset>
                </wp:positionH>
                <wp:positionV relativeFrom="paragraph">
                  <wp:posOffset>1095375</wp:posOffset>
                </wp:positionV>
                <wp:extent cx="309700" cy="369332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7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339030" w14:textId="77777777" w:rsidR="002C3234" w:rsidRDefault="002C3234" w:rsidP="002C323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C420AE7" id="TextBox 5" o:spid="_x0000_s1028" type="#_x0000_t202" style="position:absolute;margin-left:229.3pt;margin-top:86.25pt;width:24.4pt;height:29.1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oSvkAEAABEDAAAOAAAAZHJzL2Uyb0RvYy54bWysUstOwzAQvCPxD5bvNKEVBaKmFQ/BBQES&#10;5QNcx24sxV7La5r071m7pUVwQ1z8mF2PZ2d3thhsxzYqoAFX8/NRyZlyEhrj1jV/Xz6cXXGGUbhG&#10;dOBUzbcK+WJ+ejLrfaXG0ELXqMCIxGHV+5q3MfqqKFC2ygocgVeOghqCFZGuYV00QfTEbrtiXJbT&#10;oofQ+ABSIRJ6vwvyeebXWsn4ojWqyLqak7aY15DXVVqL+UxU6yB8a+RehviDCiuMo08PVPciCvYR&#10;zC8qa2QABB1HEmwBWhupcg1UzXn5o5q3VniVayFz0B9swv+jlc+b18BMU/MpZ05YatFSDfEWBnaR&#10;zOk9VpTz5ikrDgRTk79wJDDVPOhg007VMIqTzduDtcTFJIGT8vqypIik0GR6PZmME0txfOwDxkcF&#10;lqVDzQN1LhsqNk8Yd6lfKekvBw+m6xKeFO6UpFMcVkMuJ/MnZAXNlsT31OOaOxpCzkLs7iAPRKJC&#10;f/MRiS7/cnyxpybfs879jKTGfr/nrOMkzz8BAAD//wMAUEsDBBQABgAIAAAAIQCdx1t93gAAAAsB&#10;AAAPAAAAZHJzL2Rvd25yZXYueG1sTI9BTsMwEEX3SNzBGiR21G5ImjTEqVCBNaVwADeexiHxOIrd&#10;NnB6zAqWo//0/5tqM9uBnXHynSMJy4UAhtQ43VEr4eP95a4A5oMirQZHKOELPWzq66tKldpd6A3P&#10;+9CyWEK+VBJMCGPJuW8MWuUXbkSK2dFNVoV4Ti3Xk7rEcjvwRIgVt6qjuGDUiFuDTb8/WQmFsK99&#10;v0523qbfy8xsn9zz+Cnl7c38+AAs4Bz+YPjVj+pQR6eDO5H2bJCQZsUqojHIkwxYJDKRp8AOEpJ7&#10;kQOvK/7/h/oHAAD//wMAUEsBAi0AFAAGAAgAAAAhALaDOJL+AAAA4QEAABMAAAAAAAAAAAAAAAAA&#10;AAAAAFtDb250ZW50X1R5cGVzXS54bWxQSwECLQAUAAYACAAAACEAOP0h/9YAAACUAQAACwAAAAAA&#10;AAAAAAAAAAAvAQAAX3JlbHMvLnJlbHNQSwECLQAUAAYACAAAACEAZ36Er5ABAAARAwAADgAAAAAA&#10;AAAAAAAAAAAuAgAAZHJzL2Uyb0RvYy54bWxQSwECLQAUAAYACAAAACEAncdbfd4AAAALAQAADwAA&#10;AAAAAAAAAAAAAADqAwAAZHJzL2Rvd25yZXYueG1sUEsFBgAAAAAEAAQA8wAAAPUEAAAAAA==&#10;" filled="f" stroked="f">
                <v:textbox style="mso-fit-shape-to-text:t">
                  <w:txbxContent>
                    <w:p w14:paraId="76339030" w14:textId="77777777" w:rsidR="002C3234" w:rsidRDefault="002C3234" w:rsidP="002C323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B6E571D" w14:textId="6AA1ED50" w:rsidR="002C3234" w:rsidRDefault="002C3234"/>
    <w:p w14:paraId="611A16B6" w14:textId="40E63F99" w:rsidR="002C3234" w:rsidRDefault="002C3234"/>
    <w:p w14:paraId="5C22B79B" w14:textId="3AEAAC25" w:rsidR="002C3234" w:rsidRDefault="002C3234"/>
    <w:p w14:paraId="57DAE46D" w14:textId="037A1367" w:rsidR="002C3234" w:rsidRDefault="002C3234"/>
    <w:p w14:paraId="7D46F5CF" w14:textId="26510A86" w:rsidR="002C3234" w:rsidRDefault="002C3234"/>
    <w:p w14:paraId="0E0D8821" w14:textId="382C1E79" w:rsidR="002C3234" w:rsidRDefault="002C3234"/>
    <w:p w14:paraId="0F99E28C" w14:textId="1D94DF7E" w:rsidR="002C3234" w:rsidRDefault="002C3234"/>
    <w:p w14:paraId="734E94F3" w14:textId="28B5269D" w:rsidR="002C3234" w:rsidRDefault="002C3234"/>
    <w:p w14:paraId="48972416" w14:textId="69502BAB" w:rsidR="002C3234" w:rsidRDefault="002C3234"/>
    <w:p w14:paraId="43A82A7E" w14:textId="257308C7" w:rsidR="002C3234" w:rsidRDefault="002C3234"/>
    <w:p w14:paraId="49248E70" w14:textId="1A7937DB" w:rsidR="002C3234" w:rsidRDefault="002C3234"/>
    <w:p w14:paraId="376085E1" w14:textId="0CFCE0DB" w:rsidR="002C3234" w:rsidRDefault="002C3234"/>
    <w:p w14:paraId="5C4AFC69" w14:textId="43C23397" w:rsidR="002C3234" w:rsidRDefault="002C3234"/>
    <w:p w14:paraId="0C4213D5" w14:textId="5DFF7C0A" w:rsidR="002C3234" w:rsidRDefault="002C3234"/>
    <w:p w14:paraId="2D46652C" w14:textId="00A42526" w:rsidR="002C3234" w:rsidRDefault="002C3234"/>
    <w:p w14:paraId="3431E651" w14:textId="795D7E26" w:rsidR="002C3234" w:rsidRDefault="002C3234"/>
    <w:p w14:paraId="12BD8383" w14:textId="0B6AF2AA" w:rsidR="002C3234" w:rsidRDefault="002C3234"/>
    <w:p w14:paraId="20EC0E78" w14:textId="1AF3D99A" w:rsidR="002C3234" w:rsidRDefault="002C3234"/>
    <w:p w14:paraId="17EFB1C7" w14:textId="6183E80C" w:rsidR="002C3234" w:rsidRDefault="002C3234"/>
    <w:p w14:paraId="0363E38E" w14:textId="77777777" w:rsidR="00C2688D" w:rsidRDefault="00C2688D">
      <w:r>
        <w:br w:type="page"/>
      </w:r>
    </w:p>
    <w:p w14:paraId="1FAC690E" w14:textId="788E3A6A" w:rsidR="00C2688D" w:rsidRDefault="002C3234" w:rsidP="00C2688D">
      <w:r>
        <w:lastRenderedPageBreak/>
        <w:br w:type="page"/>
      </w:r>
      <w:r w:rsidR="00C2688D" w:rsidRPr="002C323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5E3B6FB" wp14:editId="2BEF7435">
                <wp:simplePos x="0" y="0"/>
                <wp:positionH relativeFrom="margin">
                  <wp:align>center</wp:align>
                </wp:positionH>
                <wp:positionV relativeFrom="paragraph">
                  <wp:posOffset>4305300</wp:posOffset>
                </wp:positionV>
                <wp:extent cx="7059295" cy="830580"/>
                <wp:effectExtent l="0" t="0" r="0" b="0"/>
                <wp:wrapNone/>
                <wp:docPr id="15" name="Rectangle 1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91A993-58B2-4256-AFD7-B9B5AFA165C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59295" cy="830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FBE4B0E" w14:textId="77777777" w:rsidR="00C2688D" w:rsidRPr="000C4EFF" w:rsidRDefault="00C2688D" w:rsidP="00C2688D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 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>Supplementary Figure 2. HDL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has no effect on glucose and insulin tolerance in </w:t>
                            </w:r>
                            <w:proofErr w:type="spellStart"/>
                            <w:r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Apoe</w:t>
                            </w:r>
                            <w:proofErr w:type="spellEnd"/>
                            <w:r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-/-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mice</w:t>
                            </w:r>
                          </w:p>
                          <w:p w14:paraId="525231B4" w14:textId="394E14C0" w:rsidR="00C2688D" w:rsidRPr="000C4EFF" w:rsidRDefault="00B271DB" w:rsidP="00C2688D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>Apoe</w:t>
                            </w:r>
                            <w:proofErr w:type="spellEnd"/>
                            <w:r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vertAlign w:val="superscript"/>
                                <w:lang w:val="en-GB"/>
                              </w:rPr>
                              <w:t xml:space="preserve">-/- 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mice were fed a high cholesterol diet for 12 weeks. In the last 2 weeks of the study mice received 3 weekly infusions of either </w:t>
                            </w:r>
                            <w:proofErr w:type="spellStart"/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rHDL</w:t>
                            </w:r>
                            <w:proofErr w:type="spellEnd"/>
                            <w:r w:rsidR="002F0153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(20 mg/kg)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or PBS.</w:t>
                            </w:r>
                            <w:r w:rsidR="003A4B89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 w:rsidR="00C2688D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(A)</w:t>
                            </w:r>
                            <w:r w:rsidR="00C2688D"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g</w:t>
                            </w:r>
                            <w:r w:rsidR="00C2688D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lucose tolerance test and (B) insulin tolerance test 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w</w:t>
                            </w:r>
                            <w:r w:rsidR="003A4B89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ere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performed </w:t>
                            </w:r>
                            <w:r w:rsidR="002F0153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as described in the methods; </w:t>
                            </w:r>
                            <w:r w:rsidR="00C2688D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PBS-treated </w:t>
                            </w:r>
                            <w:proofErr w:type="spellStart"/>
                            <w:r w:rsidR="00C2688D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>Apoe</w:t>
                            </w:r>
                            <w:proofErr w:type="spellEnd"/>
                            <w:r w:rsidR="00C2688D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n-GB"/>
                              </w:rPr>
                              <w:t>-/-</w:t>
                            </w:r>
                            <w:r w:rsidR="00C2688D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(circles) and </w:t>
                            </w:r>
                            <w:proofErr w:type="spellStart"/>
                            <w:r w:rsidR="00C2688D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rHDL</w:t>
                            </w:r>
                            <w:proofErr w:type="spellEnd"/>
                            <w:r w:rsidR="00C2688D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-treated </w:t>
                            </w:r>
                            <w:proofErr w:type="spellStart"/>
                            <w:r w:rsidR="00C2688D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>Apoe</w:t>
                            </w:r>
                            <w:proofErr w:type="spellEnd"/>
                            <w:r w:rsidR="00C2688D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n-GB"/>
                              </w:rPr>
                              <w:t>-/-</w:t>
                            </w:r>
                            <w:r w:rsidR="00C2688D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(squares) at week 12 (n=6-8). Results are expressed as </w:t>
                            </w:r>
                            <w:proofErr w:type="spellStart"/>
                            <w:r w:rsidR="00C2688D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mean±SEM</w:t>
                            </w:r>
                            <w:proofErr w:type="spellEnd"/>
                            <w:r w:rsidR="00C2688D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.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Apoe</w:t>
                            </w:r>
                            <w:proofErr w:type="spellEnd"/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; </w:t>
                            </w:r>
                            <w:proofErr w:type="spellStart"/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Apoliprotein</w:t>
                            </w:r>
                            <w:proofErr w:type="spellEnd"/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E, </w:t>
                            </w:r>
                            <w:proofErr w:type="spellStart"/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rHDL</w:t>
                            </w:r>
                            <w:proofErr w:type="spellEnd"/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; reconstituted high</w:t>
                            </w:r>
                            <w:r w:rsidR="002F0153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-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density lipoprotein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E3B6FB" id="Rectangle 14" o:spid="_x0000_s1029" style="position:absolute;margin-left:0;margin-top:339pt;width:555.85pt;height:65.4pt;z-index:251684864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wHFiQEAAPgCAAAOAAAAZHJzL2Uyb0RvYy54bWysUk1v2zAMvQ/YfxB0X+yky5YacYoBRXcZ&#10;umLtfgAjS7EA62OkEjv/fpSSpkV7G3ahRJF85HvU+mZygzhoJBt8K+ezWgrtVeis37Xy99Pdp5UU&#10;lMB3MASvW3nUJG82Hz+sx9joRejD0GkUDOKpGWMr+5RiU1Wkeu2AZiFqz0ET0EFiF3dVhzAyuhuq&#10;RV1/qcaAXcSgNBG/3p6CclPwjdEq/TSGdBJDK3m2VCwWu8222qyh2SHE3qrzGPAPUziwnpteoG4h&#10;gdijfQflrMJAwaSZCq4KxlilCwdmM6/fsHnsIerChcWheJGJ/h+suj88oLAd724phQfHO/rFqoHf&#10;DVrMP2eBxkgN5z3GBzx7xNfMdjLo8sk8xFREPV5E1VMSih+/1svrxTWDK46trurlqqhevVRHpPRd&#10;ByfypZXI7YuWcPhBiTty6nMKO3maU/98S9N2KuNfPU+6Dd2RKY2801bSnz1glhC45ts+hTtbEHPp&#10;KfGMyPKWRuevkPf32i9ZLx928xcAAP//AwBQSwMEFAAGAAgAAAAhACyW8DTeAAAACQEAAA8AAABk&#10;cnMvZG93bnJldi54bWxMj8FOwzAQRO9I/IO1SFwQdUAocdNsKlRAKr0R+gFOvCShsR3Fbhv+nu0J&#10;9rSrGc2+KdazHcSJptB7h/CwSECQa7zpXYuw/3y7VyBC1M7owTtC+KEA6/L6qtC58Wf3QacqtoJD&#10;XMg1QhfjmEsZmo6sDgs/kmPty09WRz6nVppJnzncDvIxSVJpde/4Q6dH2nTUHKqjRXjfPe32m638&#10;Piz7l7ttViWyTl8Rb2/m5xWISHP8M8MFn9GhZKbaH50JYkDgIhEhzRQvF5knA1EjqEQpkGUh/zco&#10;fwEAAP//AwBQSwECLQAUAAYACAAAACEAtoM4kv4AAADhAQAAEwAAAAAAAAAAAAAAAAAAAAAAW0Nv&#10;bnRlbnRfVHlwZXNdLnhtbFBLAQItABQABgAIAAAAIQA4/SH/1gAAAJQBAAALAAAAAAAAAAAAAAAA&#10;AC8BAABfcmVscy8ucmVsc1BLAQItABQABgAIAAAAIQDRPwHFiQEAAPgCAAAOAAAAAAAAAAAAAAAA&#10;AC4CAABkcnMvZTJvRG9jLnhtbFBLAQItABQABgAIAAAAIQAslvA03gAAAAkBAAAPAAAAAAAAAAAA&#10;AAAAAOMDAABkcnMvZG93bnJldi54bWxQSwUGAAAAAAQABADzAAAA7gQAAAAA&#10;" filled="f" stroked="f">
                <v:textbox style="mso-fit-shape-to-text:t">
                  <w:txbxContent>
                    <w:p w14:paraId="4FBE4B0E" w14:textId="77777777" w:rsidR="00C2688D" w:rsidRPr="000C4EFF" w:rsidRDefault="00C2688D" w:rsidP="00C2688D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 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>Supplementary Figure 2. HDL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 has no effect on glucose and insulin tolerance in </w:t>
                      </w:r>
                      <w:proofErr w:type="spellStart"/>
                      <w:r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Apoe</w:t>
                      </w:r>
                      <w:proofErr w:type="spellEnd"/>
                      <w:r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-/-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gramStart"/>
                      <w:r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mice</w:t>
                      </w:r>
                      <w:proofErr w:type="gramEnd"/>
                    </w:p>
                    <w:p w14:paraId="525231B4" w14:textId="394E14C0" w:rsidR="00C2688D" w:rsidRPr="000C4EFF" w:rsidRDefault="00B271DB" w:rsidP="00C2688D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>Apoe</w:t>
                      </w:r>
                      <w:proofErr w:type="spellEnd"/>
                      <w:r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vertAlign w:val="superscript"/>
                          <w:lang w:val="en-GB"/>
                        </w:rPr>
                        <w:t xml:space="preserve">-/- 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mice were fed a high cholesterol diet for 12 weeks. In the last 2 weeks of the study mice received 3 weekly infusions of either </w:t>
                      </w:r>
                      <w:proofErr w:type="spellStart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rHDL</w:t>
                      </w:r>
                      <w:proofErr w:type="spellEnd"/>
                      <w:r w:rsidR="002F0153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(20 mg/kg)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or PBS.</w:t>
                      </w:r>
                      <w:r w:rsidR="003A4B89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</w:t>
                      </w:r>
                      <w:r w:rsidR="00C2688D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(A)</w:t>
                      </w:r>
                      <w:r w:rsidR="00C2688D"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 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g</w:t>
                      </w:r>
                      <w:r w:rsidR="00C2688D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lucose tolerance test and (B) insulin tolerance test </w:t>
                      </w:r>
                      <w:proofErr w:type="gramStart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w</w:t>
                      </w:r>
                      <w:r w:rsidR="003A4B89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ere</w:t>
                      </w:r>
                      <w:proofErr w:type="gramEnd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performed </w:t>
                      </w:r>
                      <w:r w:rsidR="002F0153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as described in the methods; </w:t>
                      </w:r>
                      <w:r w:rsidR="00C2688D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PBS-treated </w:t>
                      </w:r>
                      <w:proofErr w:type="spellStart"/>
                      <w:r w:rsidR="00C2688D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>Apoe</w:t>
                      </w:r>
                      <w:proofErr w:type="spellEnd"/>
                      <w:r w:rsidR="00C2688D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position w:val="7"/>
                          <w:vertAlign w:val="superscript"/>
                          <w:lang w:val="en-GB"/>
                        </w:rPr>
                        <w:t>-/-</w:t>
                      </w:r>
                      <w:r w:rsidR="00C2688D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(circles) and </w:t>
                      </w:r>
                      <w:proofErr w:type="spellStart"/>
                      <w:r w:rsidR="00C2688D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rHDL</w:t>
                      </w:r>
                      <w:proofErr w:type="spellEnd"/>
                      <w:r w:rsidR="00C2688D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-treated </w:t>
                      </w:r>
                      <w:proofErr w:type="spellStart"/>
                      <w:r w:rsidR="00C2688D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>Apoe</w:t>
                      </w:r>
                      <w:proofErr w:type="spellEnd"/>
                      <w:r w:rsidR="00C2688D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position w:val="7"/>
                          <w:vertAlign w:val="superscript"/>
                          <w:lang w:val="en-GB"/>
                        </w:rPr>
                        <w:t>-/-</w:t>
                      </w:r>
                      <w:r w:rsidR="00C2688D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(squares) at week 12 (n=6-8). Results are expressed as </w:t>
                      </w:r>
                      <w:proofErr w:type="spellStart"/>
                      <w:r w:rsidR="00C2688D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mean±SEM</w:t>
                      </w:r>
                      <w:proofErr w:type="spellEnd"/>
                      <w:r w:rsidR="00C2688D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.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</w:t>
                      </w:r>
                      <w:proofErr w:type="spellStart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Apoe</w:t>
                      </w:r>
                      <w:proofErr w:type="spellEnd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; </w:t>
                      </w:r>
                      <w:proofErr w:type="spellStart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Apoliprotein</w:t>
                      </w:r>
                      <w:proofErr w:type="spellEnd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E, </w:t>
                      </w:r>
                      <w:proofErr w:type="spellStart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rHDL</w:t>
                      </w:r>
                      <w:proofErr w:type="spellEnd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; reconstituted high</w:t>
                      </w:r>
                      <w:r w:rsidR="002F0153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-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density lipoprotein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C2688D" w:rsidRPr="002C3234">
        <w:rPr>
          <w:noProof/>
          <w:lang w:val="en-US"/>
        </w:rPr>
        <w:drawing>
          <wp:anchor distT="0" distB="0" distL="114300" distR="114300" simplePos="0" relativeHeight="251681792" behindDoc="0" locked="0" layoutInCell="1" allowOverlap="1" wp14:anchorId="1C49D180" wp14:editId="56F6D079">
            <wp:simplePos x="0" y="0"/>
            <wp:positionH relativeFrom="column">
              <wp:posOffset>3000375</wp:posOffset>
            </wp:positionH>
            <wp:positionV relativeFrom="paragraph">
              <wp:posOffset>1676400</wp:posOffset>
            </wp:positionV>
            <wp:extent cx="3314700" cy="2352675"/>
            <wp:effectExtent l="0" t="0" r="0" b="0"/>
            <wp:wrapNone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688D" w:rsidRPr="002C3234">
        <w:rPr>
          <w:noProof/>
          <w:lang w:val="en-US"/>
        </w:rPr>
        <w:drawing>
          <wp:anchor distT="0" distB="0" distL="114300" distR="114300" simplePos="0" relativeHeight="251680768" behindDoc="0" locked="0" layoutInCell="1" allowOverlap="1" wp14:anchorId="55A89BE8" wp14:editId="4071E6FA">
            <wp:simplePos x="0" y="0"/>
            <wp:positionH relativeFrom="column">
              <wp:posOffset>-428625</wp:posOffset>
            </wp:positionH>
            <wp:positionV relativeFrom="paragraph">
              <wp:posOffset>1647825</wp:posOffset>
            </wp:positionV>
            <wp:extent cx="3159760" cy="2295525"/>
            <wp:effectExtent l="0" t="0" r="0" b="0"/>
            <wp:wrapNone/>
            <wp:docPr id="10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59760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688D" w:rsidRPr="002C323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CB6DA89" wp14:editId="3DEAB22E">
                <wp:simplePos x="0" y="0"/>
                <wp:positionH relativeFrom="column">
                  <wp:posOffset>-340995</wp:posOffset>
                </wp:positionH>
                <wp:positionV relativeFrom="paragraph">
                  <wp:posOffset>1242060</wp:posOffset>
                </wp:positionV>
                <wp:extent cx="317500" cy="368935"/>
                <wp:effectExtent l="0" t="0" r="0" b="0"/>
                <wp:wrapNone/>
                <wp:docPr id="8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499A29" w14:textId="77777777" w:rsidR="00C2688D" w:rsidRDefault="00C2688D" w:rsidP="00C2688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B6DA89" id="_x0000_s1030" type="#_x0000_t202" style="position:absolute;margin-left:-26.85pt;margin-top:97.8pt;width:25pt;height:29.05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9GD4kQEAABEDAAAOAAAAZHJzL2Uyb0RvYy54bWysUstOwzAQvCPxD5bvNCnlUaKmFQ/BBQES&#10;8AGuYzeWYq/lNU3696zd0iK4IS5+7K7HM7M7Wwy2Y2sV0ICr+XhUcqachMa4Vc3f3+5PppxhFK4R&#10;HThV841CvpgfH816X6lTaKFrVGAE4rDqfc3bGH1VFChbZQWOwCtHSQ3BikjXsCqaIHpCt11xWpYX&#10;RQ+h8QGkQqTo3TbJ5xlfayXjs9aoIutqTtxiXkNel2kt5jNRrYLwrZE7GuIPLKwwjj7dQ92JKNhH&#10;ML+grJEBEHQcSbAFaG2kyhpIzbj8oea1FV5lLWQO+r1N+H+w8mn9Ephpak6NcsJSi97UEG9gYGfJ&#10;nN5jRTWvnqriQGFq8lccKZg0DzrYtJMaRnmyebO3lrCYpOBkfHleUkZSanIxvZqcJ5Ti8NgHjA8K&#10;LEuHmgfqXDZUrB8xbku/StJfDu5N16V4Yrhlkk5xWA5Zzp79EpoNke+pxzV3NISchdjdQh6IBIX+&#10;+iMSXP4lYWxf7KDJ98xzNyOpsd/vueowyfNPAAAA//8DAFBLAwQUAAYACAAAACEAeP8wUtsAAAAK&#10;AQAADwAAAGRycy9kb3ducmV2LnhtbEyPwU7DMAyG70i8Q2Qkbl26QsdWmk5owBkYPEDWmKa0caom&#10;2wpPj3uCo/39+v253E6uFyccQ+tJwXKRgkCqvWmpUfDx/pysQYSoyejeEyr4xgDb6vKi1IXxZ3rD&#10;0z42gksoFFqBjXEopAy1RafDwg9IzD796HTkcWykGfWZy10vszRdSadb4gtWD7izWHf7o1OwTt1L&#10;122y1+Buf5a53T36p+FLqeur6eEeRMQp/oVh1md1qNjp4I9kgugVJPnNHUcZbPIVCE4k8+KgIJuJ&#10;rEr5/4XqFwAA//8DAFBLAQItABQABgAIAAAAIQC2gziS/gAAAOEBAAATAAAAAAAAAAAAAAAAAAAA&#10;AABbQ29udGVudF9UeXBlc10ueG1sUEsBAi0AFAAGAAgAAAAhADj9If/WAAAAlAEAAAsAAAAAAAAA&#10;AAAAAAAALwEAAF9yZWxzLy5yZWxzUEsBAi0AFAAGAAgAAAAhAOP0YPiRAQAAEQMAAA4AAAAAAAAA&#10;AAAAAAAALgIAAGRycy9lMm9Eb2MueG1sUEsBAi0AFAAGAAgAAAAhAHj/MFLbAAAACgEAAA8AAAAA&#10;AAAAAAAAAAAA6wMAAGRycy9kb3ducmV2LnhtbFBLBQYAAAAABAAEAPMAAADzBAAAAAA=&#10;" filled="f" stroked="f">
                <v:textbox style="mso-fit-shape-to-text:t">
                  <w:txbxContent>
                    <w:p w14:paraId="36499A29" w14:textId="77777777" w:rsidR="00C2688D" w:rsidRDefault="00C2688D" w:rsidP="00C2688D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2688D" w:rsidRPr="002C323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FC264A7" wp14:editId="0F9C419F">
                <wp:simplePos x="0" y="0"/>
                <wp:positionH relativeFrom="column">
                  <wp:posOffset>3115310</wp:posOffset>
                </wp:positionH>
                <wp:positionV relativeFrom="paragraph">
                  <wp:posOffset>1342390</wp:posOffset>
                </wp:positionV>
                <wp:extent cx="309245" cy="368935"/>
                <wp:effectExtent l="0" t="0" r="0" b="0"/>
                <wp:wrapNone/>
                <wp:docPr id="9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24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ABF395" w14:textId="77777777" w:rsidR="00C2688D" w:rsidRDefault="00C2688D" w:rsidP="00C2688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FC264A7" id="_x0000_s1031" type="#_x0000_t202" style="position:absolute;margin-left:245.3pt;margin-top:105.7pt;width:24.35pt;height:29.05pt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OaRkgEAABEDAAAOAAAAZHJzL2Uyb0RvYy54bWysUsFOwzAMvSPxD1HurGUDxKp1CJjgggBp&#10;8AFZmqyRmjiKw9r9PU42NgQ3xCVtbOf5vWfPbgbbsY0KaMDV/HxUcqachMa4dc3f3x7OrjnDKFwj&#10;OnCq5luF/GZ+ejLrfaXG0ELXqMAIxGHV+5q3MfqqKFC2ygocgVeOkhqCFZGuYV00QfSEbrtiXJZX&#10;RQ+h8QGkQqToYpfk84yvtZLxRWtUkXU1J24xnyGfq3QW85mo1kH41sg9DfEHFlYYR00PUAsRBfsI&#10;5heUNTIAgo4jCbYArY1UWQOpOS9/qFm2wqushcxBf7AJ/w9WPm9eAzNNzaecOWFpRG9qiHcwsMtk&#10;Tu+xopqlp6o4UJiG/BVHCibNgw42fUkNozzZvD1YS1hMUnBSTscXl5xJSk2urqeTjF4cH/uA8VGB&#10;Zemn5oEmlw0VmyeMRIRKv0pSLwcPputSPDHcMUl/cVgNWc6B/QqaLZHvacY1d7SEnIXY3UNeiASF&#10;/vYjElzukjB2L/bQ5Htuvt+RNNjv91x13OT5JwAAAP//AwBQSwMEFAAGAAgAAAAhAPF0laXfAAAA&#10;CwEAAA8AAABkcnMvZG93bnJldi54bWxMj0FOwzAQRfdI3MEaJHbUTppETYhToQJroHAANzZxSDyO&#10;YrcNnJ5hRZcz8/Tn/Xq7uJGdzBx6jxKSlQBmsPW6x07Cx/vz3QZYiAq1Gj0aCd8mwLa5vqpVpf0Z&#10;38xpHztGIRgqJcHGOFWch9Yap8LKTwbp9ulnpyKNc8f1rM4U7kaeClFwp3qkD1ZNZmdNO+yPTsJG&#10;uJdhKNPX4LKfJLe7R/80fUl5e7M83AOLZon/MPzpkzo05HTwR9SBjRKyUhSESkiTJANGRL4u18AO&#10;tCnKHHhT88sOzS8AAAD//wMAUEsBAi0AFAAGAAgAAAAhALaDOJL+AAAA4QEAABMAAAAAAAAAAAAA&#10;AAAAAAAAAFtDb250ZW50X1R5cGVzXS54bWxQSwECLQAUAAYACAAAACEAOP0h/9YAAACUAQAACwAA&#10;AAAAAAAAAAAAAAAvAQAAX3JlbHMvLnJlbHNQSwECLQAUAAYACAAAACEA48DmkZIBAAARAwAADgAA&#10;AAAAAAAAAAAAAAAuAgAAZHJzL2Uyb0RvYy54bWxQSwECLQAUAAYACAAAACEA8XSVpd8AAAALAQAA&#10;DwAAAAAAAAAAAAAAAADsAwAAZHJzL2Rvd25yZXYueG1sUEsFBgAAAAAEAAQA8wAAAPgEAAAAAA==&#10;" filled="f" stroked="f">
                <v:textbox style="mso-fit-shape-to-text:t">
                  <w:txbxContent>
                    <w:p w14:paraId="40ABF395" w14:textId="77777777" w:rsidR="00C2688D" w:rsidRDefault="00C2688D" w:rsidP="00C2688D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C69FC83" w14:textId="34471454" w:rsidR="002C3234" w:rsidRDefault="002C3234"/>
    <w:p w14:paraId="5C7AE35E" w14:textId="6F775B62" w:rsidR="002C3234" w:rsidRDefault="000C4EFF">
      <w:r w:rsidRPr="002C3234">
        <w:rPr>
          <w:noProof/>
          <w:lang w:val="en-US"/>
        </w:rPr>
        <w:drawing>
          <wp:anchor distT="0" distB="0" distL="114300" distR="114300" simplePos="0" relativeHeight="251676672" behindDoc="0" locked="0" layoutInCell="1" allowOverlap="1" wp14:anchorId="666983B3" wp14:editId="096A977F">
            <wp:simplePos x="0" y="0"/>
            <wp:positionH relativeFrom="page">
              <wp:posOffset>579120</wp:posOffset>
            </wp:positionH>
            <wp:positionV relativeFrom="paragraph">
              <wp:posOffset>1083310</wp:posOffset>
            </wp:positionV>
            <wp:extent cx="2977515" cy="1842135"/>
            <wp:effectExtent l="0" t="0" r="0" b="0"/>
            <wp:wrapNone/>
            <wp:docPr id="12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77515" cy="1842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85888" behindDoc="0" locked="0" layoutInCell="1" allowOverlap="1" wp14:anchorId="448A0DC0" wp14:editId="704762CE">
            <wp:simplePos x="0" y="0"/>
            <wp:positionH relativeFrom="margin">
              <wp:posOffset>3500755</wp:posOffset>
            </wp:positionH>
            <wp:positionV relativeFrom="margin">
              <wp:posOffset>1379855</wp:posOffset>
            </wp:positionV>
            <wp:extent cx="2969895" cy="1866900"/>
            <wp:effectExtent l="0" t="0" r="0" b="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9895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C3234" w:rsidRPr="002C323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3741F15" wp14:editId="18A56595">
                <wp:simplePos x="0" y="0"/>
                <wp:positionH relativeFrom="column">
                  <wp:posOffset>-514350</wp:posOffset>
                </wp:positionH>
                <wp:positionV relativeFrom="paragraph">
                  <wp:posOffset>5753100</wp:posOffset>
                </wp:positionV>
                <wp:extent cx="6791325" cy="1015365"/>
                <wp:effectExtent l="0" t="0" r="0" b="0"/>
                <wp:wrapNone/>
                <wp:docPr id="11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1325" cy="10153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A9FA255" w14:textId="50F9BE34" w:rsidR="002C3234" w:rsidRPr="000C4EFF" w:rsidRDefault="002C3234" w:rsidP="002C3234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 Supplementary Figure 3. </w:t>
                            </w:r>
                            <w:proofErr w:type="spellStart"/>
                            <w:r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rHDL</w:t>
                            </w:r>
                            <w:proofErr w:type="spellEnd"/>
                            <w:r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has no effect on plasma cholesterol, plasma </w:t>
                            </w:r>
                            <w:r w:rsidR="002F0153" w:rsidRPr="000C4EF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Cs w:val="20"/>
                                <w:lang w:val="en-GB"/>
                              </w:rPr>
                              <w:t>triacylglycerol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or atherosclerosis in 12 w Western diet-fed </w:t>
                            </w:r>
                            <w:proofErr w:type="spellStart"/>
                            <w:r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Apoe</w:t>
                            </w:r>
                            <w:proofErr w:type="spellEnd"/>
                            <w:r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 xml:space="preserve">-/- 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mice.</w:t>
                            </w:r>
                          </w:p>
                          <w:p w14:paraId="1923724B" w14:textId="2059BC2A" w:rsidR="002C3234" w:rsidRPr="000C4EFF" w:rsidRDefault="00B271DB" w:rsidP="002C3234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>Apoe</w:t>
                            </w:r>
                            <w:proofErr w:type="spellEnd"/>
                            <w:r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vertAlign w:val="superscript"/>
                                <w:lang w:val="en-GB"/>
                              </w:rPr>
                              <w:t xml:space="preserve">-/- 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mice were fed a high cholesterol diet for 12 weeks. In the last 2 weeks of the study mice received 3 weekly infusions of either </w:t>
                            </w:r>
                            <w:proofErr w:type="spellStart"/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rHDL</w:t>
                            </w:r>
                            <w:proofErr w:type="spellEnd"/>
                            <w:r w:rsidR="002F0153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(20 mg/kg)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or PBS. 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(A)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Fasting plasma cholesterol (n=7-8)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and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(B)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triacylglycerol levels (n=7-8) </w:t>
                            </w:r>
                            <w:r w:rsidR="002F0153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at euthanasia from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Western diet-fed </w:t>
                            </w:r>
                            <w:proofErr w:type="spellStart"/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GB"/>
                              </w:rPr>
                              <w:t>Apoe</w:t>
                            </w:r>
                            <w:proofErr w:type="spellEnd"/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n-GB"/>
                              </w:rPr>
                              <w:t>-/-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mice. (C)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Plaque area/total artery area is unaffected with </w:t>
                            </w:r>
                            <w:proofErr w:type="spellStart"/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rHDL</w:t>
                            </w:r>
                            <w:proofErr w:type="spellEnd"/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infusion (n= 4-6). Results are expressed as </w:t>
                            </w:r>
                            <w:proofErr w:type="spellStart"/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mean±SEM</w:t>
                            </w:r>
                            <w:proofErr w:type="spellEnd"/>
                            <w:r w:rsidR="002C3234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.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Apoe</w:t>
                            </w:r>
                            <w:proofErr w:type="spellEnd"/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; </w:t>
                            </w:r>
                            <w:proofErr w:type="spellStart"/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Apoliprotein</w:t>
                            </w:r>
                            <w:proofErr w:type="spellEnd"/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E, </w:t>
                            </w:r>
                            <w:proofErr w:type="spellStart"/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rHDL</w:t>
                            </w:r>
                            <w:proofErr w:type="spellEnd"/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; reconstituted high</w:t>
                            </w:r>
                            <w:r w:rsidR="002F0153"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-</w:t>
                            </w:r>
                            <w:r w:rsidRPr="000C4EF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density lipoprotein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3741F15" id="Rectangle 8" o:spid="_x0000_s1032" style="position:absolute;margin-left:-40.5pt;margin-top:453pt;width:534.75pt;height:79.9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zv4iQEAAPgCAAAOAAAAZHJzL2Uyb0RvYy54bWysUk1v2zAMvQ/YfxB0b2ynSNYZcYoCRXcZ&#10;tmLdfgAjS7EA62OkEjv/fpSSpsN2G3aRKJF8eu9Rm/vZjeKokWzwnWwWtRTaq9Bbv+/kj+9PN3dS&#10;UALfwxi87uRJk7zfvn+3mWKrl2EIY69RMIindoqdHFKKbVWRGrQDWoSoPSdNQAeJj7iveoSJ0d1Y&#10;Let6XU0B+4hBaSK+fTwn5bbgG6NV+moM6STGTjK3VFYs6y6v1XYD7R4hDlZdaMA/sHBgPT96hXqE&#10;BOKA9i8oZxUGCiYtVHBVMMYqXTSwmqb+Q83LAFEXLWwOxatN9P9g1ZfjMwrb8+waKTw4ntE3dg38&#10;ftTiLvszRWq57CU+4+VEHGaxs0GXd5Yh5uLp6eqpnpNQfLn+8LG5Xa6kUJxr6mZ1u15l1OqtPSKl&#10;Tzo4kYNOIj9fvITjZ0rn0tcS7st0zgRylObdXOivX6nuQn9iSRPPtJP08wCYLQTueTik8GQLYm49&#10;F14Q2d7C6fIV8vx+P5eqtw+7/QUAAP//AwBQSwMEFAAGAAgAAAAhALv/fVDiAAAADAEAAA8AAABk&#10;cnMvZG93bnJldi54bWxMj8FOwzAMhu9IvENkJC5oS4ZYabumExogbbtR9gBp67VljVM12VbeHnOC&#10;my1/+v392Xqyvbjg6DtHGhZzBQKpcnVHjYbD5/ssBuGDodr0jlDDN3pY57c3mUlrd6UPvBShERxC&#10;PjUa2hCGVEpftWiNn7sBiW9HN1oTeB0bWY/myuG2l49KRdKajvhDawbctFidirPVsNs/7Q+brfw6&#10;Jd3rw/a5ULKM3rS+v5teViACTuEPhl99VoecnUp3ptqLXsMsXnCXoCFREQ9MJHG8BFEyqqJlAjLP&#10;5P8S+Q8AAAD//wMAUEsBAi0AFAAGAAgAAAAhALaDOJL+AAAA4QEAABMAAAAAAAAAAAAAAAAAAAAA&#10;AFtDb250ZW50X1R5cGVzXS54bWxQSwECLQAUAAYACAAAACEAOP0h/9YAAACUAQAACwAAAAAAAAAA&#10;AAAAAAAvAQAAX3JlbHMvLnJlbHNQSwECLQAUAAYACAAAACEAnEc7+IkBAAD4AgAADgAAAAAAAAAA&#10;AAAAAAAuAgAAZHJzL2Uyb0RvYy54bWxQSwECLQAUAAYACAAAACEAu/99UOIAAAAMAQAADwAAAAAA&#10;AAAAAAAAAADjAwAAZHJzL2Rvd25yZXYueG1sUEsFBgAAAAAEAAQA8wAAAPIEAAAAAA==&#10;" filled="f" stroked="f">
                <v:textbox style="mso-fit-shape-to-text:t">
                  <w:txbxContent>
                    <w:p w14:paraId="3A9FA255" w14:textId="50F9BE34" w:rsidR="002C3234" w:rsidRPr="000C4EFF" w:rsidRDefault="002C3234" w:rsidP="002C3234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 xml:space="preserve"> Supplementary Figure 3. </w:t>
                      </w:r>
                      <w:proofErr w:type="spellStart"/>
                      <w:r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rHDL</w:t>
                      </w:r>
                      <w:proofErr w:type="spellEnd"/>
                      <w:r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 has no effect on plasma cholesterol, plasma </w:t>
                      </w:r>
                      <w:r w:rsidR="002F0153" w:rsidRPr="000C4EF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Cs w:val="20"/>
                          <w:lang w:val="en-GB"/>
                        </w:rPr>
                        <w:t>triacylglycerol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 or atherosclerosis in 12 w Western diet-fed </w:t>
                      </w:r>
                      <w:proofErr w:type="spellStart"/>
                      <w:r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Apoe</w:t>
                      </w:r>
                      <w:proofErr w:type="spellEnd"/>
                      <w:r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 xml:space="preserve">-/- 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mice.</w:t>
                      </w:r>
                    </w:p>
                    <w:p w14:paraId="1923724B" w14:textId="2059BC2A" w:rsidR="002C3234" w:rsidRPr="000C4EFF" w:rsidRDefault="00B271DB" w:rsidP="002C3234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>Apoe</w:t>
                      </w:r>
                      <w:proofErr w:type="spellEnd"/>
                      <w:r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vertAlign w:val="superscript"/>
                          <w:lang w:val="en-GB"/>
                        </w:rPr>
                        <w:t xml:space="preserve">-/- 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mice were fed a high cholesterol diet for 12 weeks. In the last 2 weeks of the study mice received 3 weekly infusions of either </w:t>
                      </w:r>
                      <w:proofErr w:type="spellStart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rHDL</w:t>
                      </w:r>
                      <w:proofErr w:type="spellEnd"/>
                      <w:r w:rsidR="002F0153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(20 mg/kg)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or PBS. 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(A)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 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Fasting plasma cholesterol (n=7-8)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 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and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 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(B)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 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triacylglycerol levels (n=7-8) </w:t>
                      </w:r>
                      <w:r w:rsidR="002F0153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at euthanasia from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Western diet-fed </w:t>
                      </w:r>
                      <w:proofErr w:type="spellStart"/>
                      <w:r w:rsidR="002C3234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GB"/>
                        </w:rPr>
                        <w:t>Apoe</w:t>
                      </w:r>
                      <w:proofErr w:type="spellEnd"/>
                      <w:r w:rsidR="002C3234" w:rsidRPr="000C4EFF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position w:val="7"/>
                          <w:vertAlign w:val="superscript"/>
                          <w:lang w:val="en-GB"/>
                        </w:rPr>
                        <w:t>-/-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mice. (C)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 </w:t>
                      </w:r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Plaque area/total artery area is unaffected with </w:t>
                      </w:r>
                      <w:proofErr w:type="spellStart"/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rHDL</w:t>
                      </w:r>
                      <w:proofErr w:type="spellEnd"/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infusion (n= 4-6). Results are expressed as </w:t>
                      </w:r>
                      <w:proofErr w:type="spellStart"/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mean±SEM</w:t>
                      </w:r>
                      <w:proofErr w:type="spellEnd"/>
                      <w:r w:rsidR="002C3234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.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</w:t>
                      </w:r>
                      <w:proofErr w:type="spellStart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Apoe</w:t>
                      </w:r>
                      <w:proofErr w:type="spellEnd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; </w:t>
                      </w:r>
                      <w:proofErr w:type="spellStart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Apoliprotein</w:t>
                      </w:r>
                      <w:proofErr w:type="spellEnd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 xml:space="preserve"> E, </w:t>
                      </w:r>
                      <w:proofErr w:type="spellStart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rHDL</w:t>
                      </w:r>
                      <w:proofErr w:type="spellEnd"/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; reconstituted high</w:t>
                      </w:r>
                      <w:r w:rsidR="002F0153"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-</w:t>
                      </w:r>
                      <w:r w:rsidRPr="000C4EF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density lipoprotein.</w:t>
                      </w:r>
                    </w:p>
                  </w:txbxContent>
                </v:textbox>
              </v:rect>
            </w:pict>
          </mc:Fallback>
        </mc:AlternateContent>
      </w:r>
      <w:r w:rsidR="002C3234" w:rsidRPr="002C323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DD59570" wp14:editId="3F42AD0B">
                <wp:simplePos x="0" y="0"/>
                <wp:positionH relativeFrom="column">
                  <wp:posOffset>-302260</wp:posOffset>
                </wp:positionH>
                <wp:positionV relativeFrom="paragraph">
                  <wp:posOffset>666750</wp:posOffset>
                </wp:positionV>
                <wp:extent cx="314325" cy="307340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1218674-A03C-45BE-AAEA-67E69E2EB0E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E471CC" w14:textId="77777777" w:rsidR="002C3234" w:rsidRDefault="002C3234" w:rsidP="002C323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DD59570" id="TextBox 3" o:spid="_x0000_s1033" type="#_x0000_t202" style="position:absolute;margin-left:-23.8pt;margin-top:52.5pt;width:24.75pt;height:24.2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8jxlQEAABEDAAAOAAAAZHJzL2Uyb0RvYy54bWysUsuO2zAMvBfoPwi6N3bitFsYcYJtg+yl&#10;aAsk/QBFlmIBliiISuz8fSnltdjeir3IFkkNZ4ZcrEbbs5MKaMA1fDopOVNOQmvcoeF/dptPXznD&#10;KFwrenCq4WeFfLX8+GEx+FrNoIO+VYERiMN68A3vYvR1UaDslBU4Aa8cJTUEKyJdw6FogxgI3fbF&#10;rCy/FAOE1geQCpGi60uSLzO+1krGX1qjiqxvOHGL+Qz53KezWC5EfQjCd0ZeaYj/YGGFcdT0DrUW&#10;UbBjMP9AWSMDIOg4kWAL0NpIlTWQmmn5Rs22E15lLWQO+rtN+H6w8ufpd2CmbficMycsjWinxvgN&#10;RlYlcwaPNdVsPVXFkcI05FscKZg0jzrY9CU1jPJk8/luLWExScFqOq9mnzmTlKrKp2qerS8ej33A&#10;+KLAsvTT8ECTy4aK0w+MRIRKbyWpl4ON6fsUTwwvTNJfHPdjlvN0Y7mH9kzkB5pxwx0tIWch9t8h&#10;L0SCQv98jASXuySMy4srNPmem193JA329T1XPTZ5+RcAAP//AwBQSwMEFAAGAAgAAAAhAGzIjpPd&#10;AAAACQEAAA8AAABkcnMvZG93bnJldi54bWxMj8FOwzAQRO9I/IO1SNxapyUpbYhToQJnSukHuPE2&#10;DonXUey2ga9ne4LTajRPszPFenSdOOMQGk8KZtMEBFLlTUO1gv3n22QJIkRNRneeUME3BliXtzeF&#10;zo2/0Aeed7EWHEIh1wpsjH0uZagsOh2mvkdi7+gHpyPLoZZm0BcOd52cJ8lCOt0Qf7C6x43Fqt2d&#10;nIJl4t7bdjXfBpf+zDK7efGv/ZdS93fj8xOIiGP8g+Fan6tDyZ0O/kQmiE7BJH1cMMpGkvGoK7EC&#10;ceCTPaQgy0L+X1D+AgAA//8DAFBLAQItABQABgAIAAAAIQC2gziS/gAAAOEBAAATAAAAAAAAAAAA&#10;AAAAAAAAAABbQ29udGVudF9UeXBlc10ueG1sUEsBAi0AFAAGAAgAAAAhADj9If/WAAAAlAEAAAsA&#10;AAAAAAAAAAAAAAAALwEAAF9yZWxzLy5yZWxzUEsBAi0AFAAGAAgAAAAhAOADyPGVAQAAEQMAAA4A&#10;AAAAAAAAAAAAAAAALgIAAGRycy9lMm9Eb2MueG1sUEsBAi0AFAAGAAgAAAAhAGzIjpPdAAAACQEA&#10;AA8AAAAAAAAAAAAAAAAA7wMAAGRycy9kb3ducmV2LnhtbFBLBQYAAAAABAAEAPMAAAD5BAAAAAA=&#10;" filled="f" stroked="f">
                <v:textbox style="mso-fit-shape-to-text:t">
                  <w:txbxContent>
                    <w:p w14:paraId="7FE471CC" w14:textId="77777777" w:rsidR="002C3234" w:rsidRDefault="002C3234" w:rsidP="002C323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C3234" w:rsidRPr="002C323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DD56F8F" wp14:editId="29A52329">
                <wp:simplePos x="0" y="0"/>
                <wp:positionH relativeFrom="column">
                  <wp:posOffset>3662680</wp:posOffset>
                </wp:positionH>
                <wp:positionV relativeFrom="paragraph">
                  <wp:posOffset>666750</wp:posOffset>
                </wp:positionV>
                <wp:extent cx="314325" cy="307340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FFBE218-4ED7-4498-9878-467C7A9A82D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D8C39A" w14:textId="77777777" w:rsidR="002C3234" w:rsidRDefault="002C3234" w:rsidP="002C323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DD56F8F" id="TextBox 12" o:spid="_x0000_s1034" type="#_x0000_t202" style="position:absolute;margin-left:288.4pt;margin-top:52.5pt;width:24.75pt;height:24.2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bsdkwEAABMDAAAOAAAAZHJzL2Uyb0RvYy54bWysUstOwzAQvCPxD5bvNGnDS1FTxENwQYAE&#10;fIDr2I2l2Gt5TZP+PWv3AYIb4uLEu+vZmdmdX422Z2sV0IBr+HRScqachNa4VcPf3+5PLjnDKFwr&#10;enCq4RuF/GpxfDQffK1m0EHfqsAIxGE9+IZ3Mfq6KFB2ygqcgFeOkhqCFZGuYVW0QQyEbvtiVpbn&#10;xQCh9QGkQqTo3TbJFxlfayXjs9aoIusbTtxiPkM+l+ksFnNRr4LwnZE7GuIPLKwwjpoeoO5EFOwj&#10;mF9Q1sgACDpOJNgCtDZSZQ2kZlr+UPPaCa+yFjIH/cEm/D9Y+bR+Ccy0NLuKMycszehNjfEGRjad&#10;JXsGjzVVvXqqiyPFqXQfRwom1aMONn1JD6M8Gb05mEtgTFKwmp5WszPOJKWq8qI6zeYXX499wPig&#10;wLL00/BAs8uWivUjRiJCpfuS1MvBven7FE8Mt0zSXxyXYxZ0uWe5hHZD5AeacsMdrSFnIfa3kFci&#10;QaG//ogEl7skjO2LHTQ5n5vvtiSN9vs9V33t8uITAAD//wMAUEsDBBQABgAIAAAAIQDR6i9O3gAA&#10;AAsBAAAPAAAAZHJzL2Rvd25yZXYueG1sTI/BTsMwEETvSPyDtUjcqNO0CW2IU6ECZ0rpB7jxEofE&#10;6yh228DXs5zguDOj2TflZnK9OOMYWk8K5rMEBFLtTUuNgsP7y90KRIiajO49oYIvDLCprq9KXRh/&#10;oTc872MjuIRCoRXYGIdCylBbdDrM/IDE3ocfnY58jo00o75wuetlmiS5dLol/mD1gFuLdbc/OQWr&#10;xL123TrdBbf8nmd2++Sfh0+lbm+mxwcQEaf4F4ZffEaHipmO/kQmiF5Bdp8zemQjyXgUJ/I0X4A4&#10;spItliCrUv7fUP0AAAD//wMAUEsBAi0AFAAGAAgAAAAhALaDOJL+AAAA4QEAABMAAAAAAAAAAAAA&#10;AAAAAAAAAFtDb250ZW50X1R5cGVzXS54bWxQSwECLQAUAAYACAAAACEAOP0h/9YAAACUAQAACwAA&#10;AAAAAAAAAAAAAAAvAQAAX3JlbHMvLnJlbHNQSwECLQAUAAYACAAAACEAA+G7HZMBAAATAwAADgAA&#10;AAAAAAAAAAAAAAAuAgAAZHJzL2Uyb0RvYy54bWxQSwECLQAUAAYACAAAACEA0eovTt4AAAALAQAA&#10;DwAAAAAAAAAAAAAAAADtAwAAZHJzL2Rvd25yZXYueG1sUEsFBgAAAAAEAAQA8wAAAPgEAAAAAA==&#10;" filled="f" stroked="f">
                <v:textbox style="mso-fit-shape-to-text:t">
                  <w:txbxContent>
                    <w:p w14:paraId="50D8C39A" w14:textId="77777777" w:rsidR="002C3234" w:rsidRDefault="002C3234" w:rsidP="002C323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C3234" w:rsidRPr="002C323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A435080" wp14:editId="419ED0C3">
                <wp:simplePos x="0" y="0"/>
                <wp:positionH relativeFrom="column">
                  <wp:posOffset>1012190</wp:posOffset>
                </wp:positionH>
                <wp:positionV relativeFrom="paragraph">
                  <wp:posOffset>2948305</wp:posOffset>
                </wp:positionV>
                <wp:extent cx="314325" cy="307340"/>
                <wp:effectExtent l="0" t="0" r="0" b="0"/>
                <wp:wrapNone/>
                <wp:docPr id="19" name="TextBox 1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88886EE-145A-4805-8F87-3D568244796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F5A009" w14:textId="77777777" w:rsidR="002C3234" w:rsidRDefault="002C3234" w:rsidP="002C323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A435080" id="_x0000_t202" coordsize="21600,21600" o:spt="202" path="m,l,21600r21600,l21600,xe">
                <v:stroke joinstyle="miter"/>
                <v:path gradientshapeok="t" o:connecttype="rect"/>
              </v:shapetype>
              <v:shape id="TextBox 18" o:spid="_x0000_s1035" type="#_x0000_t202" style="position:absolute;margin-left:79.7pt;margin-top:232.15pt;width:24.75pt;height:24.2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LoJlAEAABMDAAAOAAAAZHJzL2Uyb0RvYy54bWysUstOwzAQvCPxD5bvNGnLo0RNEQ/BBQES&#10;8AGuYzeWYq/lNU3696zdBwhuiIsT765nZ2Z3fjXYjq1VQAOu5uNRyZlyEhrjVjV/f7s/mXGGUbhG&#10;dOBUzTcK+dXi+Gje+0pNoIWuUYERiMOq9zVvY/RVUaBslRU4Aq8cJTUEKyJdw6pogugJ3XbFpCzP&#10;ix5C4wNIhUjRu22SLzK+1krGZ61RRdbVnLjFfIZ8LtNZLOaiWgXhWyN3NMQfWFhhHDU9QN2JKNhH&#10;ML+grJEBEHQcSbAFaG2kyhpIzbj8oea1FV5lLWQO+oNN+H+w8mn9EphpaHaXnDlhaUZvaog3MLDx&#10;LNnTe6yo6tVTXRwoTqX7OFIwqR50sOlLehjlyejNwVwCY5KC0/HpdHLGmaTUtLyYnmbzi6/HPmB8&#10;UGBZ+ql5oNllS8X6ESMRodJ9Serl4N50XYonhlsm6S8OyyELutyzXEKzIfI9TbnmjtaQsxC7W8gr&#10;kaDQX39EgstdEsb2xQ6anM/Nd1uSRvv9nqu+dnnxCQAA//8DAFBLAwQUAAYACAAAACEAZThXH94A&#10;AAALAQAADwAAAGRycy9kb3ducmV2LnhtbEyPQU7DMBBF90jcwRokdtROSEoS4lSowJpSOIAbD3FI&#10;bEex2wZOz7CC5dc8/f+m3ix2ZCecQ++dhGQlgKFrve5dJ+H97fmmABaiclqN3qGELwywaS4valVp&#10;f3aveNrHjlGJC5WSYGKcKs5Da9CqsPITOrp9+NmqSHHuuJ7VmcrtyFMh1tyq3tGCURNuDbbD/mgl&#10;FMK+DEOZ7oLNvpPcbB/90/Qp5fXV8nAPLOIS/2D41Sd1aMjp4I9OBzZSzsuMUAnZOrsFRkQqihLY&#10;QUKepHfAm5r//6H5AQAA//8DAFBLAQItABQABgAIAAAAIQC2gziS/gAAAOEBAAATAAAAAAAAAAAA&#10;AAAAAAAAAABbQ29udGVudF9UeXBlc10ueG1sUEsBAi0AFAAGAAgAAAAhADj9If/WAAAAlAEAAAsA&#10;AAAAAAAAAAAAAAAALwEAAF9yZWxzLy5yZWxzUEsBAi0AFAAGAAgAAAAhAK4sugmUAQAAEwMAAA4A&#10;AAAAAAAAAAAAAAAALgIAAGRycy9lMm9Eb2MueG1sUEsBAi0AFAAGAAgAAAAhAGU4Vx/eAAAACwEA&#10;AA8AAAAAAAAAAAAAAAAA7gMAAGRycy9kb3ducmV2LnhtbFBLBQYAAAAABAAEAPMAAAD5BAAAAAA=&#10;" filled="f" stroked="f">
                <v:textbox style="mso-fit-shape-to-text:t">
                  <w:txbxContent>
                    <w:p w14:paraId="4BF5A009" w14:textId="77777777" w:rsidR="002C3234" w:rsidRDefault="002C3234" w:rsidP="002C323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2C3234" w:rsidRPr="002C3234">
        <w:rPr>
          <w:noProof/>
          <w:lang w:val="en-US"/>
        </w:rPr>
        <w:drawing>
          <wp:anchor distT="0" distB="0" distL="114300" distR="114300" simplePos="0" relativeHeight="251678720" behindDoc="0" locked="0" layoutInCell="1" allowOverlap="1" wp14:anchorId="59201060" wp14:editId="0DB6F308">
            <wp:simplePos x="0" y="0"/>
            <wp:positionH relativeFrom="column">
              <wp:posOffset>1313180</wp:posOffset>
            </wp:positionH>
            <wp:positionV relativeFrom="paragraph">
              <wp:posOffset>3372485</wp:posOffset>
            </wp:positionV>
            <wp:extent cx="3411789" cy="2215058"/>
            <wp:effectExtent l="0" t="0" r="0" b="0"/>
            <wp:wrapNone/>
            <wp:docPr id="16" name="Picture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11789" cy="22150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2C32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234"/>
    <w:rsid w:val="00061DC6"/>
    <w:rsid w:val="000C4EFF"/>
    <w:rsid w:val="002C3234"/>
    <w:rsid w:val="002F0153"/>
    <w:rsid w:val="002F2E5F"/>
    <w:rsid w:val="003A4B89"/>
    <w:rsid w:val="00453D1A"/>
    <w:rsid w:val="00893B8A"/>
    <w:rsid w:val="00AC4FEC"/>
    <w:rsid w:val="00B271DB"/>
    <w:rsid w:val="00C2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B75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2C3234"/>
    <w:pPr>
      <w:spacing w:after="0" w:line="240" w:lineRule="auto"/>
    </w:pPr>
    <w:rPr>
      <w:rFonts w:ascii="Calibri" w:eastAsia="Times New Roman" w:hAnsi="Calibri" w:cs="Symbol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2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23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1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1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1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1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15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2C3234"/>
    <w:pPr>
      <w:spacing w:after="0" w:line="240" w:lineRule="auto"/>
    </w:pPr>
    <w:rPr>
      <w:rFonts w:ascii="Calibri" w:eastAsia="Times New Roman" w:hAnsi="Calibri" w:cs="Symbol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2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23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1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1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1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1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1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inda Di Bartolo</dc:creator>
  <cp:lastModifiedBy>Tuballa, Michael</cp:lastModifiedBy>
  <cp:revision>2</cp:revision>
  <dcterms:created xsi:type="dcterms:W3CDTF">2021-03-30T02:24:00Z</dcterms:created>
  <dcterms:modified xsi:type="dcterms:W3CDTF">2021-03-30T02:24:00Z</dcterms:modified>
</cp:coreProperties>
</file>